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445"/>
        <w:tblW w:w="15735" w:type="dxa"/>
        <w:tblLayout w:type="fixed"/>
        <w:tblLook w:val="04A0" w:firstRow="1" w:lastRow="0" w:firstColumn="1" w:lastColumn="0" w:noHBand="0" w:noVBand="1"/>
      </w:tblPr>
      <w:tblGrid>
        <w:gridCol w:w="2973"/>
        <w:gridCol w:w="1644"/>
        <w:gridCol w:w="1626"/>
        <w:gridCol w:w="987"/>
        <w:gridCol w:w="368"/>
        <w:gridCol w:w="1816"/>
        <w:gridCol w:w="1816"/>
        <w:gridCol w:w="1103"/>
        <w:gridCol w:w="283"/>
        <w:gridCol w:w="1559"/>
        <w:gridCol w:w="1560"/>
      </w:tblGrid>
      <w:tr w:rsidR="00E11406" w:rsidRPr="00B43970" w14:paraId="748468C0" w14:textId="77777777" w:rsidTr="00944EFC">
        <w:trPr>
          <w:trHeight w:val="311"/>
        </w:trPr>
        <w:tc>
          <w:tcPr>
            <w:tcW w:w="2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E798A" w14:textId="77777777" w:rsidR="00E11406" w:rsidRPr="00B43970" w:rsidRDefault="00E11406" w:rsidP="009511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D99924" w14:textId="6185E03E" w:rsidR="00E11406" w:rsidRPr="00B43970" w:rsidRDefault="00E11406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vabradin</w:t>
            </w:r>
            <w:r w:rsidR="00C949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</w:t>
            </w:r>
            <w:r w:rsidR="00C949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(</w:t>
            </w:r>
            <w:r w:rsidR="00745F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=63)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right w:val="nil"/>
            </w:tcBorders>
          </w:tcPr>
          <w:p w14:paraId="0F5E076E" w14:textId="77777777" w:rsidR="00E11406" w:rsidRPr="00B43970" w:rsidRDefault="00E11406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E086B" w14:textId="38CD1E2D" w:rsidR="00E11406" w:rsidRPr="00B43970" w:rsidRDefault="00A3262A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fer</w:t>
            </w:r>
            <w:r w:rsidR="00BC3F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</w:t>
            </w:r>
            <w:bookmarkStart w:id="0" w:name="_GoBack"/>
            <w:bookmarkEnd w:id="0"/>
            <w:r w:rsidR="00BC3F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group </w:t>
            </w:r>
            <w:r w:rsidR="00E11406"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(</w:t>
            </w:r>
            <w:r w:rsidR="00745F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="00E11406"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=6</w:t>
            </w:r>
            <w:r w:rsidR="008C24C6"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  <w:r w:rsidR="00E11406"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</w:tcPr>
          <w:p w14:paraId="70D9C4B4" w14:textId="77777777" w:rsidR="00E11406" w:rsidRPr="00B43970" w:rsidRDefault="00E11406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4AB82" w14:textId="3639D1DF" w:rsidR="00E11406" w:rsidRPr="00B43970" w:rsidRDefault="00E11406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86BD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 value between 2 groups</w:t>
            </w:r>
            <w:r w:rsidR="00A2797B" w:rsidRPr="00A2797B">
              <w:rPr>
                <w:rFonts w:ascii="Times New Roman" w:hAnsi="Times New Roman" w:cs="Times New Roman" w:hint="eastAsia"/>
                <w:vertAlign w:val="superscript"/>
              </w:rPr>
              <w:t>†</w:t>
            </w:r>
          </w:p>
        </w:tc>
      </w:tr>
      <w:tr w:rsidR="009E54FE" w:rsidRPr="00B43970" w14:paraId="71D04B03" w14:textId="77777777" w:rsidTr="00944EFC">
        <w:trPr>
          <w:trHeight w:val="454"/>
        </w:trPr>
        <w:tc>
          <w:tcPr>
            <w:tcW w:w="2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37561" w14:textId="77777777" w:rsidR="009E54FE" w:rsidRPr="00B43970" w:rsidRDefault="009E54FE" w:rsidP="0095118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AC5CE" w14:textId="486C48E5" w:rsidR="009E54FE" w:rsidRPr="00B43970" w:rsidRDefault="009E54FE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seline(N=63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35930" w14:textId="7F4F67A3" w:rsidR="009E54FE" w:rsidRPr="00B43970" w:rsidRDefault="009E54FE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 months(N=6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148E6" w14:textId="48F6FC09" w:rsidR="009E54FE" w:rsidRPr="00B43970" w:rsidRDefault="005E0EDA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9E54FE"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A175FD" w14:textId="77777777" w:rsidR="009E54FE" w:rsidRPr="00B43970" w:rsidRDefault="009E54FE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581BC" w14:textId="54599469" w:rsidR="009E54FE" w:rsidRPr="00B43970" w:rsidRDefault="009E54FE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seline(N=63)</w:t>
            </w:r>
            <w:r w:rsidR="00944EFC"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ED5BA" w14:textId="2388834D" w:rsidR="009E54FE" w:rsidRPr="00B43970" w:rsidRDefault="009E54FE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 months (N=63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B9FE8A" w14:textId="32729372" w:rsidR="009E54FE" w:rsidRPr="00B43970" w:rsidRDefault="005E0EDA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9E54FE"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709C01" w14:textId="77777777" w:rsidR="009E54FE" w:rsidRPr="00B43970" w:rsidRDefault="009E54FE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7EEFD" w14:textId="1203E836" w:rsidR="009E54FE" w:rsidRPr="00B43970" w:rsidRDefault="009E54FE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seline(N=12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183C39" w14:textId="28EDDC50" w:rsidR="009E54FE" w:rsidRPr="00B43970" w:rsidRDefault="009E54FE" w:rsidP="0095118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3 month</w:t>
            </w:r>
            <w:r w:rsidRPr="00B4397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B439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(N=126)</w:t>
            </w:r>
          </w:p>
        </w:tc>
      </w:tr>
      <w:tr w:rsidR="009E54FE" w:rsidRPr="00B43970" w14:paraId="6C2271F4" w14:textId="77777777" w:rsidTr="00944EFC">
        <w:trPr>
          <w:trHeight w:val="33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B30A" w14:textId="0A0163B5" w:rsidR="009E54FE" w:rsidRPr="00B43970" w:rsidRDefault="009E54FE" w:rsidP="009E5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rt rate (bpm)</w:t>
            </w: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edian [IQR]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77B4" w14:textId="5A1C9B85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6.00 [86.0, 107.0]</w:t>
            </w:r>
          </w:p>
        </w:tc>
        <w:tc>
          <w:tcPr>
            <w:tcW w:w="16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EB8B" w14:textId="3F32D4D0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0.0</w:t>
            </w: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[66.0, 80.0]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DAFD" w14:textId="7E268AE7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  <w:r w:rsidR="00A279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4592DD" w14:textId="77777777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8CDF" w14:textId="4D382DE5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0.00 [71.5, 89.5]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2606" w14:textId="28EE1A81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2.0 [66.0, 80.0]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73F2" w14:textId="67EC0435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  <w:r w:rsidR="00A279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7C739C" w14:textId="77777777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FCDD9" w14:textId="546AC540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8E337" w14:textId="6C8B8644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</w:tr>
      <w:tr w:rsidR="009E54FE" w:rsidRPr="00B43970" w14:paraId="54F71A0E" w14:textId="77777777" w:rsidTr="00C67450">
        <w:trPr>
          <w:trHeight w:val="33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592E" w14:textId="0DC4B3F5" w:rsidR="009E54FE" w:rsidRPr="00B43970" w:rsidRDefault="009E54FE" w:rsidP="009E5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stolic BP (mmHg)</w:t>
            </w:r>
            <w:r w:rsid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C67450"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mean (SD)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330D8" w14:textId="2F2146DB" w:rsidR="009E54FE" w:rsidRPr="00B43970" w:rsidRDefault="00C67450" w:rsidP="00C6745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2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C77A" w14:textId="1BB7C31E" w:rsidR="009E54FE" w:rsidRPr="00B43970" w:rsidRDefault="00C67450" w:rsidP="00C6745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21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7A92" w14:textId="27ABC405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88</w:t>
            </w:r>
            <w:r w:rsidR="00A279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4C7D3D34" w14:textId="77777777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513D" w14:textId="4AC00614" w:rsidR="009E54FE" w:rsidRPr="00C67450" w:rsidRDefault="00742D35" w:rsidP="00C6745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.3</w:t>
            </w:r>
            <w:r w:rsidR="00C67450"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6</w:t>
            </w:r>
            <w:r w:rsidR="00C67450"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4D7B" w14:textId="2C628D95" w:rsidR="009E54FE" w:rsidRPr="00C67450" w:rsidRDefault="00742D35" w:rsidP="00C6745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7</w:t>
            </w:r>
            <w:r w:rsidR="00C67450"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0</w:t>
            </w:r>
            <w:r w:rsidR="00C67450"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23A0" w14:textId="646A4649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</w:t>
            </w:r>
            <w:r w:rsid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 w:rsidR="00A279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6A9304" w14:textId="77777777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CE2CA" w14:textId="677A40F0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5122F" w14:textId="2342348B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9E54FE" w:rsidRPr="00B43970" w14:paraId="02DC2756" w14:textId="77777777" w:rsidTr="00944EFC">
        <w:trPr>
          <w:trHeight w:val="33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744A" w14:textId="77777777" w:rsidR="009E54FE" w:rsidRPr="00B43970" w:rsidRDefault="009E54FE" w:rsidP="009E5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stolic BP (mmHg) (mean (SD)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EF42" w14:textId="741ED806" w:rsidR="009E54FE" w:rsidRPr="00B43970" w:rsidRDefault="00C67450" w:rsidP="00C6745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8F8A" w14:textId="35F1A8DF" w:rsidR="009E54FE" w:rsidRPr="00B43970" w:rsidRDefault="00C67450" w:rsidP="00C6745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3.3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695CD" w14:textId="038BB04A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6</w:t>
            </w:r>
            <w:r w:rsid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A279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0AD6DFAB" w14:textId="77777777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E41B" w14:textId="5BE2F76A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1</w:t>
            </w: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BCF2" w14:textId="2D3A90E6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0.5 (11.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614A" w14:textId="5C1740F9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044</w:t>
            </w:r>
            <w:r w:rsidR="00A279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67CFD0" w14:textId="77777777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754C5" w14:textId="3E9CC7E8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BAD74" w14:textId="343DB401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C6745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9E54FE" w:rsidRPr="00B43970" w14:paraId="0F0E9773" w14:textId="77777777" w:rsidTr="00944EFC">
        <w:trPr>
          <w:trHeight w:val="29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D9DD" w14:textId="77777777" w:rsidR="009E54FE" w:rsidRPr="00B43970" w:rsidRDefault="009E54FE" w:rsidP="009E5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YHA class, N (%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DB23" w14:textId="198F455D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69E1C" w14:textId="2864AF8B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948E" w14:textId="7530B065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  <w:r w:rsidR="00A2797B" w:rsidRPr="00A2797B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04F74C13" w14:textId="77777777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F7D4" w14:textId="18A82099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3B23" w14:textId="0FA47D5F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6D41" w14:textId="05C53CB9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&lt;0.001</w:t>
            </w:r>
            <w:r w:rsidR="00A2797B" w:rsidRPr="00A2797B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5AC1A8" w14:textId="77777777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9B8C0" w14:textId="17D6C983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15293" w14:textId="28A44885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E54FE" w:rsidRPr="00B43970" w14:paraId="492DF855" w14:textId="77777777" w:rsidTr="00944EFC">
        <w:trPr>
          <w:trHeight w:val="298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C575" w14:textId="4F6A076B" w:rsidR="009E54FE" w:rsidRPr="00B43970" w:rsidRDefault="009E54FE" w:rsidP="00980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7F990" w14:textId="30D2C922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 (3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DDE9" w14:textId="05306710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 (55.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E9E5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6E9E8293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352B" w14:textId="1E2E3B1D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 (4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8EB6" w14:textId="760B8F3C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 (23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398A8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334DBA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38FFE" w14:textId="52CE2D93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B240" w14:textId="417EE404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4FE" w:rsidRPr="00B43970" w14:paraId="57A36534" w14:textId="77777777" w:rsidTr="00944EFC">
        <w:trPr>
          <w:trHeight w:val="33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C0EE" w14:textId="54BF686A" w:rsidR="009E54FE" w:rsidRPr="00B43970" w:rsidRDefault="009E54FE" w:rsidP="00980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1B17" w14:textId="6F4B2C4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 (23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16C5" w14:textId="2B1AE459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 (34.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48678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09192044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377B" w14:textId="520446B3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 (11.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67A2" w14:textId="6E5166AB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 (44.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2BF18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ABCADF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88B6" w14:textId="4AB75331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4930B" w14:textId="3BFE5528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4FE" w:rsidRPr="00B43970" w14:paraId="7982ADCF" w14:textId="77777777" w:rsidTr="00944EFC">
        <w:trPr>
          <w:trHeight w:val="33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6923" w14:textId="60F0ADCA" w:rsidR="009E54FE" w:rsidRPr="00B43970" w:rsidRDefault="009E54FE" w:rsidP="009805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371C" w14:textId="2EDB01B4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7 (42.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0D62" w14:textId="1A95D8D9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 (6.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24C5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</w:tcPr>
          <w:p w14:paraId="68D0534E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657E6" w14:textId="23F77F03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5 (55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BF83" w14:textId="67738C71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 (25.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DF4D5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50C5E6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148C" w14:textId="75FF6320" w:rsidR="009E54FE" w:rsidRPr="00B43970" w:rsidRDefault="009E54FE" w:rsidP="009E5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4305F" w14:textId="2715A1FF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54FE" w:rsidRPr="00B43970" w14:paraId="33F830BA" w14:textId="77777777" w:rsidTr="00944EFC">
        <w:trPr>
          <w:trHeight w:val="337"/>
        </w:trPr>
        <w:tc>
          <w:tcPr>
            <w:tcW w:w="2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2D8EF" w14:textId="3226FC5C" w:rsidR="009E54FE" w:rsidRPr="00B43970" w:rsidRDefault="009E54FE" w:rsidP="0026767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910AD" w14:textId="7FA70EED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9 (30.2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1C478" w14:textId="3293995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 (3.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B00BD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9F2283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EECB5" w14:textId="1B18C08A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8 (28.6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BCB3F" w14:textId="032C629B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4397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 (6.3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D11484" w14:textId="3CD0E553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2D8BFC" w14:textId="77777777" w:rsidR="009E54FE" w:rsidRPr="00B43970" w:rsidRDefault="009E54FE" w:rsidP="00E11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85122B" w14:textId="618ACB25" w:rsidR="009E54FE" w:rsidRPr="00B43970" w:rsidRDefault="009E54FE" w:rsidP="009E54F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16D96F" w14:textId="03F46B8A" w:rsidR="009E54FE" w:rsidRPr="00B43970" w:rsidRDefault="009E54FE" w:rsidP="009E54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CF2A0AC" w14:textId="48ECCBE3" w:rsidR="00A2797B" w:rsidRDefault="00E774D4" w:rsidP="005E0EDA">
      <w:pPr>
        <w:jc w:val="left"/>
        <w:rPr>
          <w:rFonts w:ascii="Times New Roman" w:hAnsi="Times New Roman" w:cs="Times New Roman"/>
          <w:kern w:val="0"/>
          <w:sz w:val="28"/>
          <w:szCs w:val="28"/>
          <w:vertAlign w:val="subscript"/>
        </w:rPr>
      </w:pPr>
      <w:r w:rsidRPr="005E0EDA">
        <w:rPr>
          <w:rFonts w:ascii="Times New Roman" w:hAnsi="Times New Roman" w:cs="Times New Roman"/>
          <w:bCs/>
          <w:kern w:val="0"/>
          <w:sz w:val="28"/>
          <w:szCs w:val="28"/>
          <w:vertAlign w:val="subscript"/>
        </w:rPr>
        <w:t xml:space="preserve">Table </w:t>
      </w:r>
      <w:r w:rsidR="00745FFA">
        <w:rPr>
          <w:rFonts w:ascii="Times New Roman" w:hAnsi="Times New Roman" w:cs="Times New Roman"/>
          <w:bCs/>
          <w:kern w:val="0"/>
          <w:sz w:val="28"/>
          <w:szCs w:val="28"/>
          <w:vertAlign w:val="subscript"/>
        </w:rPr>
        <w:t>S</w:t>
      </w:r>
      <w:r w:rsidR="005E0EDA" w:rsidRPr="005E0EDA">
        <w:rPr>
          <w:rFonts w:ascii="Times New Roman" w:hAnsi="Times New Roman" w:cs="Times New Roman"/>
          <w:bCs/>
          <w:kern w:val="0"/>
          <w:sz w:val="28"/>
          <w:szCs w:val="28"/>
          <w:vertAlign w:val="subscript"/>
        </w:rPr>
        <w:t>2</w:t>
      </w:r>
      <w:r w:rsidR="00D05727">
        <w:rPr>
          <w:rFonts w:ascii="Times New Roman" w:hAnsi="Times New Roman" w:cs="Times New Roman"/>
          <w:bCs/>
          <w:kern w:val="0"/>
          <w:sz w:val="28"/>
          <w:szCs w:val="28"/>
          <w:vertAlign w:val="subscript"/>
        </w:rPr>
        <w:t>.</w:t>
      </w:r>
      <w:r w:rsidRPr="005E0EDA">
        <w:rPr>
          <w:rFonts w:ascii="Times New Roman" w:hAnsi="Times New Roman" w:cs="Times New Roman"/>
          <w:bCs/>
          <w:kern w:val="0"/>
          <w:sz w:val="28"/>
          <w:szCs w:val="28"/>
          <w:vertAlign w:val="subscript"/>
        </w:rPr>
        <w:t xml:space="preserve"> A </w:t>
      </w:r>
      <w:r w:rsidR="005E0EDA" w:rsidRPr="005E0EDA">
        <w:rPr>
          <w:rFonts w:ascii="Times New Roman" w:hAnsi="Times New Roman" w:cs="Times New Roman"/>
          <w:bCs/>
          <w:kern w:val="0"/>
          <w:sz w:val="28"/>
          <w:szCs w:val="28"/>
          <w:vertAlign w:val="subscript"/>
        </w:rPr>
        <w:t>3-month</w:t>
      </w:r>
      <w:r w:rsidRPr="005E0EDA">
        <w:rPr>
          <w:rFonts w:ascii="Times New Roman" w:hAnsi="Times New Roman" w:cs="Times New Roman"/>
          <w:bCs/>
          <w:kern w:val="0"/>
          <w:sz w:val="28"/>
          <w:szCs w:val="28"/>
          <w:vertAlign w:val="subscript"/>
        </w:rPr>
        <w:t xml:space="preserve"> follow up in patients</w:t>
      </w:r>
      <w:r w:rsidRPr="005E0EDA">
        <w:rPr>
          <w:rFonts w:ascii="Times New Roman" w:hAnsi="Times New Roman" w:cs="Times New Roman" w:hint="eastAsia"/>
          <w:bCs/>
          <w:kern w:val="0"/>
          <w:sz w:val="28"/>
          <w:szCs w:val="28"/>
          <w:vertAlign w:val="subscript"/>
        </w:rPr>
        <w:t xml:space="preserve"> with </w:t>
      </w:r>
      <w:r w:rsidRPr="005E0EDA">
        <w:rPr>
          <w:rFonts w:ascii="Times New Roman" w:hAnsi="Times New Roman" w:cs="Times New Roman"/>
          <w:kern w:val="0"/>
          <w:sz w:val="28"/>
          <w:szCs w:val="28"/>
          <w:vertAlign w:val="subscript"/>
        </w:rPr>
        <w:t>acute heart failure</w:t>
      </w:r>
    </w:p>
    <w:p w14:paraId="45C3A891" w14:textId="77777777" w:rsidR="00A2797B" w:rsidRDefault="00A2797B" w:rsidP="005E0EDA">
      <w:pPr>
        <w:jc w:val="left"/>
        <w:rPr>
          <w:rFonts w:ascii="Times New Roman" w:hAnsi="Times New Roman" w:cs="Times New Roman"/>
        </w:rPr>
      </w:pPr>
    </w:p>
    <w:p w14:paraId="2372B65C" w14:textId="623FD462" w:rsidR="00A2797B" w:rsidRPr="00A2797B" w:rsidRDefault="00A2797B" w:rsidP="005E0EDA">
      <w:pPr>
        <w:jc w:val="left"/>
        <w:rPr>
          <w:rFonts w:ascii="Times New Roman" w:hAnsi="Times New Roman" w:cs="Times New Roman"/>
          <w:kern w:val="0"/>
          <w:sz w:val="28"/>
          <w:szCs w:val="28"/>
          <w:vertAlign w:val="subscript"/>
        </w:rPr>
      </w:pPr>
      <w:r>
        <w:rPr>
          <w:rFonts w:ascii="Times New Roman" w:hAnsi="Times New Roman" w:cs="Times New Roman"/>
        </w:rPr>
        <w:t xml:space="preserve">*Paired </w:t>
      </w:r>
      <w:r w:rsidRPr="00254D75">
        <w:rPr>
          <w:rFonts w:ascii="Times New Roman" w:hAnsi="Times New Roman" w:cs="Times New Roman"/>
        </w:rPr>
        <w:t>t test</w:t>
      </w:r>
      <w:r>
        <w:rPr>
          <w:rFonts w:ascii="Times New Roman" w:hAnsi="Times New Roman" w:cs="Times New Roman"/>
        </w:rPr>
        <w:t xml:space="preserve"> and </w:t>
      </w:r>
      <w:r w:rsidRPr="009B44CF"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/>
        </w:rPr>
        <w:t>independent t test</w:t>
      </w:r>
      <w:r w:rsidRPr="00254D75">
        <w:rPr>
          <w:rFonts w:ascii="Times New Roman" w:hAnsi="Times New Roman" w:cs="Times New Roman"/>
        </w:rPr>
        <w:t xml:space="preserve"> for continuou</w:t>
      </w:r>
      <w:r w:rsidRPr="00B109B9">
        <w:rPr>
          <w:rFonts w:ascii="Times New Roman" w:hAnsi="Times New Roman" w:cs="Times New Roman"/>
          <w:szCs w:val="21"/>
        </w:rPr>
        <w:t xml:space="preserve">s outcome measures and </w:t>
      </w:r>
      <w:r>
        <w:rPr>
          <w:rFonts w:ascii="Times New Roman" w:hAnsi="Times New Roman" w:cs="Times New Roman"/>
          <w:szCs w:val="21"/>
        </w:rPr>
        <w:t>‡</w:t>
      </w:r>
      <w:r w:rsidRPr="00B109B9">
        <w:rPr>
          <w:rFonts w:ascii="Times New Roman" w:hAnsi="Times New Roman" w:cs="Times New Roman"/>
          <w:szCs w:val="21"/>
        </w:rPr>
        <w:t>chi-square tests for categorical outcome measures.</w:t>
      </w:r>
    </w:p>
    <w:p w14:paraId="55A37A42" w14:textId="77777777" w:rsidR="00A670EA" w:rsidRDefault="00A670EA" w:rsidP="00285BBB"/>
    <w:p w14:paraId="7D6C8690" w14:textId="477337CD" w:rsidR="00944EFC" w:rsidRDefault="00944EFC" w:rsidP="00285BBB"/>
    <w:sectPr w:rsidR="00944EFC" w:rsidSect="009511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92C487" w14:textId="77777777" w:rsidR="00E04BB1" w:rsidRDefault="00E04BB1" w:rsidP="004E4463">
      <w:r>
        <w:separator/>
      </w:r>
    </w:p>
  </w:endnote>
  <w:endnote w:type="continuationSeparator" w:id="0">
    <w:p w14:paraId="1159E992" w14:textId="77777777" w:rsidR="00E04BB1" w:rsidRDefault="00E04BB1" w:rsidP="004E4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4E8C85" w14:textId="77777777" w:rsidR="00E04BB1" w:rsidRDefault="00E04BB1" w:rsidP="004E4463">
      <w:r>
        <w:separator/>
      </w:r>
    </w:p>
  </w:footnote>
  <w:footnote w:type="continuationSeparator" w:id="0">
    <w:p w14:paraId="559D3EC9" w14:textId="77777777" w:rsidR="00E04BB1" w:rsidRDefault="00E04BB1" w:rsidP="004E44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FD1C7D"/>
    <w:multiLevelType w:val="hybridMultilevel"/>
    <w:tmpl w:val="616624B2"/>
    <w:lvl w:ilvl="0" w:tplc="9754FD4E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4317E36"/>
    <w:multiLevelType w:val="hybridMultilevel"/>
    <w:tmpl w:val="15D03FD4"/>
    <w:lvl w:ilvl="0" w:tplc="792C0F60">
      <w:start w:val="2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181"/>
    <w:rsid w:val="00033752"/>
    <w:rsid w:val="0005783E"/>
    <w:rsid w:val="00074180"/>
    <w:rsid w:val="000760C1"/>
    <w:rsid w:val="00082FB8"/>
    <w:rsid w:val="000F4A05"/>
    <w:rsid w:val="0012280C"/>
    <w:rsid w:val="001B6ABD"/>
    <w:rsid w:val="001D5352"/>
    <w:rsid w:val="00262972"/>
    <w:rsid w:val="0026767E"/>
    <w:rsid w:val="00285BBB"/>
    <w:rsid w:val="0032685B"/>
    <w:rsid w:val="00384978"/>
    <w:rsid w:val="003A1E5C"/>
    <w:rsid w:val="00412C3E"/>
    <w:rsid w:val="00475B48"/>
    <w:rsid w:val="004C23CE"/>
    <w:rsid w:val="004E4463"/>
    <w:rsid w:val="004E5646"/>
    <w:rsid w:val="004F1301"/>
    <w:rsid w:val="00542A25"/>
    <w:rsid w:val="00544D7F"/>
    <w:rsid w:val="00595B97"/>
    <w:rsid w:val="005D3461"/>
    <w:rsid w:val="005E0EDA"/>
    <w:rsid w:val="00661BBF"/>
    <w:rsid w:val="006E210F"/>
    <w:rsid w:val="006E67A9"/>
    <w:rsid w:val="00731451"/>
    <w:rsid w:val="00742D35"/>
    <w:rsid w:val="00745FFA"/>
    <w:rsid w:val="007634B9"/>
    <w:rsid w:val="007727F8"/>
    <w:rsid w:val="0078447A"/>
    <w:rsid w:val="00786BD0"/>
    <w:rsid w:val="00806CC4"/>
    <w:rsid w:val="00822E12"/>
    <w:rsid w:val="00873DE1"/>
    <w:rsid w:val="00883B1C"/>
    <w:rsid w:val="008B7B47"/>
    <w:rsid w:val="008C24C6"/>
    <w:rsid w:val="008D57B2"/>
    <w:rsid w:val="00920C09"/>
    <w:rsid w:val="00944EFC"/>
    <w:rsid w:val="00951181"/>
    <w:rsid w:val="0095243B"/>
    <w:rsid w:val="00980545"/>
    <w:rsid w:val="0098792F"/>
    <w:rsid w:val="0099706C"/>
    <w:rsid w:val="009C4F45"/>
    <w:rsid w:val="009D5CE9"/>
    <w:rsid w:val="009E18C6"/>
    <w:rsid w:val="009E54FE"/>
    <w:rsid w:val="00A25132"/>
    <w:rsid w:val="00A2797B"/>
    <w:rsid w:val="00A3262A"/>
    <w:rsid w:val="00A670EA"/>
    <w:rsid w:val="00AA46C0"/>
    <w:rsid w:val="00AB1C25"/>
    <w:rsid w:val="00AB3260"/>
    <w:rsid w:val="00AD1098"/>
    <w:rsid w:val="00B37770"/>
    <w:rsid w:val="00B43970"/>
    <w:rsid w:val="00B93634"/>
    <w:rsid w:val="00BB3C76"/>
    <w:rsid w:val="00BC3F13"/>
    <w:rsid w:val="00BD27B1"/>
    <w:rsid w:val="00BE14C7"/>
    <w:rsid w:val="00C67450"/>
    <w:rsid w:val="00C9497D"/>
    <w:rsid w:val="00CA20FE"/>
    <w:rsid w:val="00CA4312"/>
    <w:rsid w:val="00CB0091"/>
    <w:rsid w:val="00CC1FCE"/>
    <w:rsid w:val="00CF20E8"/>
    <w:rsid w:val="00CF2BA8"/>
    <w:rsid w:val="00D05727"/>
    <w:rsid w:val="00D40FCB"/>
    <w:rsid w:val="00D6302F"/>
    <w:rsid w:val="00D86DE7"/>
    <w:rsid w:val="00DB1E51"/>
    <w:rsid w:val="00E04BB1"/>
    <w:rsid w:val="00E11406"/>
    <w:rsid w:val="00E246B4"/>
    <w:rsid w:val="00E42DCE"/>
    <w:rsid w:val="00E60348"/>
    <w:rsid w:val="00E774D4"/>
    <w:rsid w:val="00E82FEC"/>
    <w:rsid w:val="00F92EDF"/>
    <w:rsid w:val="00FB32EF"/>
    <w:rsid w:val="00FD178A"/>
    <w:rsid w:val="00FD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9C547"/>
  <w15:chartTrackingRefBased/>
  <w15:docId w15:val="{1CE9D416-B186-4E54-B39C-AE0A29C21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4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4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46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86DE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86DE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86DE7"/>
  </w:style>
  <w:style w:type="paragraph" w:styleId="aa">
    <w:name w:val="annotation subject"/>
    <w:basedOn w:val="a8"/>
    <w:next w:val="a8"/>
    <w:link w:val="ab"/>
    <w:uiPriority w:val="99"/>
    <w:semiHidden/>
    <w:unhideWhenUsed/>
    <w:rsid w:val="00D86DE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86DE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86DE7"/>
    <w:rPr>
      <w:rFonts w:ascii="宋体" w:eastAsia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86DE7"/>
    <w:rPr>
      <w:rFonts w:ascii="宋体" w:eastAsia="宋体"/>
      <w:sz w:val="18"/>
      <w:szCs w:val="18"/>
    </w:rPr>
  </w:style>
  <w:style w:type="paragraph" w:styleId="ae">
    <w:name w:val="List Paragraph"/>
    <w:basedOn w:val="a"/>
    <w:uiPriority w:val="34"/>
    <w:qFormat/>
    <w:rsid w:val="0098792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</dc:creator>
  <cp:keywords/>
  <dc:description/>
  <cp:lastModifiedBy>Microsoft Office User</cp:lastModifiedBy>
  <cp:revision>17</cp:revision>
  <cp:lastPrinted>2020-09-17T08:27:00Z</cp:lastPrinted>
  <dcterms:created xsi:type="dcterms:W3CDTF">2020-11-11T14:40:00Z</dcterms:created>
  <dcterms:modified xsi:type="dcterms:W3CDTF">2022-06-14T03:22:00Z</dcterms:modified>
</cp:coreProperties>
</file>